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902" w:hanging="902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l Table S4 : </w:t>
        <w:tab/>
        <w:t xml:space="preserve">Putative binding sites of the members of the </w:t>
        <w:tab/>
        <w:tab/>
        <w:tab/>
        <w:tab/>
        <w:tab/>
        <w:t>miR-29 family to the 3´-UTR of different collagens.</w:t>
      </w:r>
    </w:p>
    <w:tbl>
      <w:tblPr>
        <w:tblW w:w="92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608"/>
        <w:gridCol w:w="5372"/>
        <w:gridCol w:w="1428"/>
      </w:tblGrid>
      <w:tr>
        <w:trPr>
          <w:trHeight w:val="684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L4A1</w:t>
            </w:r>
          </w:p>
        </w:tc>
        <w:tc>
          <w:tcPr>
            <w:tcW w:w="5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redicted consequential pairing of target region (top) and miRNA (bottom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ed match</w:t>
            </w:r>
          </w:p>
        </w:tc>
      </w:tr>
      <w:tr>
        <w:trPr>
          <w:trHeight w:val="904" w:hRule="atLeast"/>
        </w:trPr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ition 29-35*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a</w:t>
            </w:r>
          </w:p>
        </w:tc>
        <w:tc>
          <w:tcPr>
            <w:tcW w:w="5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...GCCGCCGUCACAAC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             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AUUGGCUAAAGUC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93" w:hRule="atLeast"/>
        </w:trPr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b</w:t>
            </w:r>
          </w:p>
        </w:tc>
        <w:tc>
          <w:tcPr>
            <w:tcW w:w="5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 ...GCCGCCGUCACAAC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              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UUGUGACUAAAGUU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97" w:hRule="atLeast"/>
        </w:trPr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c</w:t>
            </w:r>
          </w:p>
        </w:tc>
        <w:tc>
          <w:tcPr>
            <w:tcW w:w="5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...GCCGCCGUCACAAC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             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AUUGGCUAAAGUU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87" w:hRule="atLeast"/>
        </w:trPr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ition 332-33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a</w:t>
            </w:r>
          </w:p>
        </w:tc>
        <w:tc>
          <w:tcPr>
            <w:tcW w:w="5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...CACAAGAAACCCAA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</w:rPr>
              <w:t>G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              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AUUGGCUAAAGUCU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mer-1A</w:t>
            </w:r>
          </w:p>
        </w:tc>
      </w:tr>
      <w:tr>
        <w:trPr>
          <w:trHeight w:val="891" w:hRule="atLeast"/>
        </w:trPr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b</w:t>
            </w:r>
          </w:p>
        </w:tc>
        <w:tc>
          <w:tcPr>
            <w:tcW w:w="5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 ...CACAAGAAACCCAA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</w:rPr>
              <w:t>G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               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UUGUGACUAAAGUUU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mer-1A</w:t>
            </w:r>
          </w:p>
        </w:tc>
      </w:tr>
      <w:tr>
        <w:trPr>
          <w:trHeight w:val="881" w:hRule="atLeast"/>
        </w:trPr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c</w:t>
            </w:r>
          </w:p>
        </w:tc>
        <w:tc>
          <w:tcPr>
            <w:tcW w:w="5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 ...CACAAGAAACCCAA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</w:rPr>
              <w:t>G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               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AUUGGCUAAAGUUU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mer-1A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tbl>
      <w:tblPr>
        <w:tblW w:w="92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608"/>
        <w:gridCol w:w="5373"/>
        <w:gridCol w:w="1428"/>
      </w:tblGrid>
      <w:tr>
        <w:trPr>
          <w:trHeight w:val="684" w:hRule="atLeast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L4A5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redicted consequential pairing of target region (top) and miRNA (bottom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ed match</w:t>
            </w:r>
          </w:p>
        </w:tc>
      </w:tr>
      <w:tr>
        <w:trPr>
          <w:trHeight w:val="904" w:hRule="atLeast"/>
        </w:trPr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ition 134-14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a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 ...CACUGCUACCACCA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              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 AUUGGCUAAAGUC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93" w:hRule="atLeast"/>
        </w:trPr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b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  ...CACUGCUACCACCA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               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 UUGUGACUAAAGUU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97" w:hRule="atLeast"/>
        </w:trPr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c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 ...CACUGCUACCACCA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              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 AUUGGCUAAAGUU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87" w:hRule="atLeast"/>
        </w:trPr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ition 404-410*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a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...AAGUAUUCUUUUUCA-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                  |||||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   AUUGGCUAAAGUC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91" w:hRule="atLeast"/>
        </w:trPr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b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...AAGUAUUCUUUUUCA-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                  |||||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  UUGUGACUAAAGUU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81" w:hRule="atLeast"/>
        </w:trPr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c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...AAGUAUUCUUUUUCA-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                  |||||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   AUUGGCUAAAGUU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  <w:szCs w:val="18"/>
          <w:lang w:val="en-GB"/>
        </w:rPr>
        <w:t>*Yellow shadowed: binding sites in the 3´- ÚTR of collagen subtypes , that are chosen for further studies</w:t>
      </w:r>
    </w:p>
    <w:p>
      <w:pPr>
        <w:pStyle w:val="Normal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</w:r>
    </w:p>
    <w:tbl>
      <w:tblPr>
        <w:tblW w:w="92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608"/>
        <w:gridCol w:w="5373"/>
        <w:gridCol w:w="1428"/>
      </w:tblGrid>
      <w:tr>
        <w:trPr>
          <w:trHeight w:val="684" w:hRule="atLeast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L1A1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redicted consequential pairing of target region (top) and miRNA (bottom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ed match</w:t>
            </w:r>
          </w:p>
        </w:tc>
      </w:tr>
      <w:tr>
        <w:trPr>
          <w:trHeight w:val="904" w:hRule="atLeast"/>
        </w:trPr>
        <w:tc>
          <w:tcPr>
            <w:tcW w:w="82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ition 861-867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a</w:t>
            </w:r>
          </w:p>
        </w:tc>
        <w:tc>
          <w:tcPr>
            <w:tcW w:w="537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 ...CAGUUUGGUAUCAA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</w:rPr>
              <w:t>C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                   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AUUGGCUAAAGUCU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93" w:hRule="atLeast"/>
        </w:trPr>
        <w:tc>
          <w:tcPr>
            <w:tcW w:w="82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b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...CAGUUUGGUAUCAAA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C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                  |||||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UUGUGACUAAAGUUU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97" w:hRule="atLeast"/>
        </w:trPr>
        <w:tc>
          <w:tcPr>
            <w:tcW w:w="82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c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...CAGUUUGGUAUCAAA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C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                  |||||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 AUUGGCUAAAGUUU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87" w:hRule="atLeast"/>
        </w:trPr>
        <w:tc>
          <w:tcPr>
            <w:tcW w:w="821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ition 903-909*</w:t>
            </w:r>
          </w:p>
        </w:tc>
        <w:tc>
          <w:tcPr>
            <w:tcW w:w="160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a</w:t>
            </w:r>
          </w:p>
        </w:tc>
        <w:tc>
          <w:tcPr>
            <w:tcW w:w="537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...GUGGGAAGGAAUUUC--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                  ||||| 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    AUUGGCUAAAGUC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 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91" w:hRule="atLeast"/>
        </w:trPr>
        <w:tc>
          <w:tcPr>
            <w:tcW w:w="821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b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...GUGGGAAGGAAUUUC--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                  ||||| 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   UUGUGACUAAAGUU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81" w:hRule="atLeast"/>
        </w:trPr>
        <w:tc>
          <w:tcPr>
            <w:tcW w:w="821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c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...GUGGGAAGGAAUUUC--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U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                  |||||   |||||||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    AUUGGCUAAAGUUU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A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mer</w:t>
            </w:r>
          </w:p>
        </w:tc>
      </w:tr>
      <w:tr>
        <w:trPr>
          <w:trHeight w:val="881" w:hRule="atLeast"/>
        </w:trPr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ition 1021-102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a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 ...UUUUCUUUUCCUGAC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               ||||    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AUUGGCUAAAGUCUA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mer-1A</w:t>
            </w:r>
          </w:p>
        </w:tc>
      </w:tr>
      <w:tr>
        <w:trPr>
          <w:trHeight w:val="881" w:hRule="atLeast"/>
        </w:trPr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b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  ...UUUUCUUUUCCUGAC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                ||||    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UUGUGACUAAAGUUUA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mer-1A</w:t>
            </w:r>
          </w:p>
        </w:tc>
      </w:tr>
      <w:tr>
        <w:trPr>
          <w:trHeight w:val="881" w:hRule="atLeast"/>
        </w:trPr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c</w:t>
            </w:r>
          </w:p>
        </w:tc>
        <w:tc>
          <w:tcPr>
            <w:tcW w:w="5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5'  ...UUUUCUUUUCCUGAC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                 ||||    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3'    AUUGGCUAAAGUUUA-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  <w:lang w:val="en-GB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>U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mer-1A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tbl>
      <w:tblPr>
        <w:tblW w:w="92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607"/>
        <w:gridCol w:w="5430"/>
        <w:gridCol w:w="1372"/>
      </w:tblGrid>
      <w:tr>
        <w:trPr>
          <w:trHeight w:val="684" w:hRule="atLeast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L1A2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redicted consequential pairing of target region (top) and miRNA (bottom)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ed match</w:t>
            </w:r>
          </w:p>
        </w:tc>
      </w:tr>
      <w:tr>
        <w:trPr>
          <w:trHeight w:val="904" w:hRule="atLeast"/>
        </w:trPr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ition 506-512*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a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right="-53" w:hanging="0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    ...UGCUUUCGACACAA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</w:rPr>
              <w:t>A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                  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   AUUGGCUAAAGUCU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right="-5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mer-1A</w:t>
            </w:r>
          </w:p>
        </w:tc>
      </w:tr>
      <w:tr>
        <w:trPr>
          <w:trHeight w:val="893" w:hRule="atLeast"/>
        </w:trPr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b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right="-53" w:hanging="0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     ...UGCUUUCGACACAA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</w:rPr>
              <w:t>A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                     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   UUGUGACUAAAGUUU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right="-5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mer-1A</w:t>
            </w:r>
          </w:p>
        </w:tc>
      </w:tr>
      <w:tr>
        <w:trPr>
          <w:trHeight w:val="897" w:hRule="atLeast"/>
        </w:trPr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o-miR-29c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right="-53" w:hanging="0"/>
              <w:rPr>
                <w:rFonts w:ascii="Arial" w:hAnsi="Arial" w:cs="Arial"/>
                <w:color w:val="808080"/>
                <w:sz w:val="18"/>
                <w:szCs w:val="18"/>
                <w:lang w:val="en-GB"/>
              </w:rPr>
            </w:pPr>
            <w:r>
              <w:rPr>
                <w:rStyle w:val="Fixedfont1"/>
                <w:color w:val="808080"/>
                <w:sz w:val="18"/>
                <w:szCs w:val="18"/>
                <w:lang w:val="en-GB"/>
              </w:rPr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5'     ...UGCUUUCGACACAA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GGUGCUA</w:t>
            </w:r>
            <w:r>
              <w:rPr>
                <w:rStyle w:val="Fixedfont1"/>
                <w:color w:val="808080"/>
                <w:sz w:val="18"/>
                <w:szCs w:val="18"/>
              </w:rPr>
              <w:t>A...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</w:r>
            <w:r>
              <w:rPr>
                <w:rStyle w:val="Fixedfont1"/>
                <w:color w:val="808080"/>
                <w:sz w:val="18"/>
                <w:szCs w:val="18"/>
              </w:rPr>
              <w:t>                             ||||||  </w:t>
            </w: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  <w:br/>
              <w:t xml:space="preserve">    </w:t>
            </w:r>
            <w:r>
              <w:rPr>
                <w:rStyle w:val="Fixedfont1"/>
                <w:color w:val="808080"/>
                <w:sz w:val="18"/>
                <w:szCs w:val="18"/>
              </w:rPr>
              <w:t>3'        AUUGGCUAAAGUUUA</w:t>
            </w:r>
            <w:r>
              <w:rPr>
                <w:rStyle w:val="Highlight1"/>
                <w:rFonts w:cs="Courier New" w:ascii="Courier New" w:hAnsi="Courier New"/>
                <w:color w:val="808080"/>
                <w:sz w:val="18"/>
                <w:szCs w:val="18"/>
              </w:rPr>
              <w:t>CCACGA</w:t>
            </w:r>
            <w:r>
              <w:rPr>
                <w:rStyle w:val="Fixedfont1"/>
                <w:color w:val="808080"/>
                <w:sz w:val="18"/>
                <w:szCs w:val="18"/>
              </w:rPr>
              <w:t>U 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right="-53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mer-1A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  <w:szCs w:val="18"/>
          <w:lang w:val="en-GB"/>
        </w:rPr>
        <w:t>*Yellow shadowed: binding sites in the 3´-ÚTR of collagen subtypes , that are chosen for further studies</w:t>
      </w:r>
    </w:p>
    <w:p>
      <w:pPr>
        <w:pStyle w:val="Normal"/>
        <w:spacing w:lineRule="exact" w:line="320" w:before="0" w:after="120"/>
        <w:ind w:left="902" w:hanging="902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</w:r>
    </w:p>
    <w:sectPr>
      <w:type w:val="nextPage"/>
      <w:pgSz w:w="11906" w:h="16838"/>
      <w:pgMar w:left="1474" w:right="1416" w:gutter="0" w:header="0" w:top="1701" w:footer="0" w:bottom="1395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ixedfont1">
    <w:name w:val="fixedfont1"/>
    <w:basedOn w:val="AbsatzStandardschriftart"/>
    <w:qFormat/>
    <w:rPr>
      <w:rFonts w:ascii="Courier New" w:hAnsi="Courier New" w:cs="Courier New"/>
    </w:rPr>
  </w:style>
  <w:style w:type="character" w:styleId="Highlight1">
    <w:name w:val="highlight1"/>
    <w:basedOn w:val="AbsatzStandardschriftart"/>
    <w:qFormat/>
    <w:rPr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6:48:00Z</dcterms:created>
  <dc:creator>odenthal</dc:creator>
  <dc:description/>
  <cp:keywords/>
  <dc:language>en-US</dc:language>
  <cp:lastModifiedBy>odenthal</cp:lastModifiedBy>
  <dcterms:modified xsi:type="dcterms:W3CDTF">2011-08-22T16:48:00Z</dcterms:modified>
  <cp:revision>2</cp:revision>
  <dc:subject/>
  <dc:title>Supporting Information</dc:title>
</cp:coreProperties>
</file>